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725"/>
        <w:tblW w:w="451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1523"/>
        <w:gridCol w:w="1043"/>
        <w:gridCol w:w="1176"/>
      </w:tblGrid>
      <w:tr w:rsidR="008F2AA7" w:rsidRPr="00A5332B" w14:paraId="449FC080" w14:textId="77777777" w:rsidTr="008F2AA7">
        <w:trPr>
          <w:trHeight w:val="644"/>
          <w:jc w:val="center"/>
        </w:trPr>
        <w:tc>
          <w:tcPr>
            <w:tcW w:w="45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2B112" w14:textId="26A29415" w:rsidR="008F2AA7" w:rsidRPr="008F2AA7" w:rsidRDefault="008F2AA7" w:rsidP="007D7304">
            <w:pPr>
              <w:jc w:val="both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8F2AA7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Supplementa</w:t>
            </w:r>
            <w:r w:rsidR="007D7304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ry Table </w:t>
            </w:r>
            <w:bookmarkStart w:id="0" w:name="_GoBack"/>
            <w:bookmarkEnd w:id="0"/>
            <w:r w:rsidRPr="008F2AA7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3: Summary of LAMP-2A expression in cirrhosis and HCC</w:t>
            </w:r>
          </w:p>
        </w:tc>
      </w:tr>
      <w:tr w:rsidR="0088152D" w:rsidRPr="00A5332B" w14:paraId="494B83CC" w14:textId="14577420" w:rsidTr="008F2AA7">
        <w:trPr>
          <w:trHeight w:val="260"/>
          <w:jc w:val="center"/>
        </w:trPr>
        <w:tc>
          <w:tcPr>
            <w:tcW w:w="770" w:type="dxa"/>
            <w:vMerge w:val="restart"/>
            <w:tcBorders>
              <w:top w:val="single" w:sz="4" w:space="0" w:color="auto"/>
              <w:bottom w:val="nil"/>
            </w:tcBorders>
          </w:tcPr>
          <w:p w14:paraId="7A1EFEF0" w14:textId="1B1D2420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S.NO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bottom w:val="nil"/>
            </w:tcBorders>
          </w:tcPr>
          <w:p w14:paraId="12274197" w14:textId="504F388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="00172A09">
              <w:rPr>
                <w:rFonts w:ascii="Times New Roman" w:hAnsi="Times New Roman" w:cs="Times New Roman"/>
                <w:b/>
                <w:sz w:val="18"/>
                <w:szCs w:val="18"/>
              </w:rPr>
              <w:t>tiology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bottom w:val="nil"/>
            </w:tcBorders>
          </w:tcPr>
          <w:p w14:paraId="6FFC9E22" w14:textId="7A53F96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AMP-2A</w:t>
            </w:r>
          </w:p>
        </w:tc>
      </w:tr>
      <w:tr w:rsidR="0088152D" w:rsidRPr="00A5332B" w14:paraId="017BBF9F" w14:textId="1EB38CB2" w:rsidTr="008F2AA7">
        <w:trPr>
          <w:trHeight w:val="242"/>
          <w:jc w:val="center"/>
        </w:trPr>
        <w:tc>
          <w:tcPr>
            <w:tcW w:w="770" w:type="dxa"/>
            <w:vMerge/>
            <w:tcBorders>
              <w:top w:val="nil"/>
            </w:tcBorders>
          </w:tcPr>
          <w:p w14:paraId="73E27D3E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</w:tcBorders>
          </w:tcPr>
          <w:p w14:paraId="52EBA869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</w:tcBorders>
          </w:tcPr>
          <w:p w14:paraId="35A8ABC5" w14:textId="3B89D3D0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C</w:t>
            </w:r>
          </w:p>
        </w:tc>
        <w:tc>
          <w:tcPr>
            <w:tcW w:w="1176" w:type="dxa"/>
            <w:tcBorders>
              <w:top w:val="nil"/>
            </w:tcBorders>
          </w:tcPr>
          <w:p w14:paraId="22D2866D" w14:textId="0814A3C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Cirrhosis</w:t>
            </w:r>
          </w:p>
        </w:tc>
      </w:tr>
      <w:tr w:rsidR="0088152D" w:rsidRPr="00A5332B" w14:paraId="4C4A2E86" w14:textId="729B0D35" w:rsidTr="008F2AA7">
        <w:trPr>
          <w:trHeight w:val="114"/>
          <w:jc w:val="center"/>
        </w:trPr>
        <w:tc>
          <w:tcPr>
            <w:tcW w:w="770" w:type="dxa"/>
            <w:vMerge/>
            <w:tcBorders>
              <w:bottom w:val="single" w:sz="4" w:space="0" w:color="auto"/>
            </w:tcBorders>
          </w:tcPr>
          <w:p w14:paraId="0C773C58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bottom w:val="single" w:sz="4" w:space="0" w:color="auto"/>
            </w:tcBorders>
          </w:tcPr>
          <w:p w14:paraId="5552A4F4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E8F0C31" w14:textId="0F266DE0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172A09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4B6A11C" w14:textId="71AFCF3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172A09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</w:tc>
      </w:tr>
      <w:tr w:rsidR="0088152D" w:rsidRPr="00A5332B" w14:paraId="1E6B79D6" w14:textId="320D3C53" w:rsidTr="008F2AA7">
        <w:trPr>
          <w:trHeight w:val="206"/>
          <w:jc w:val="center"/>
        </w:trPr>
        <w:tc>
          <w:tcPr>
            <w:tcW w:w="770" w:type="dxa"/>
            <w:tcBorders>
              <w:top w:val="single" w:sz="4" w:space="0" w:color="auto"/>
            </w:tcBorders>
          </w:tcPr>
          <w:p w14:paraId="54E79F6C" w14:textId="101680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54DBDCC8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1B1C9BD" w14:textId="5A6318D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0DD2A91" w14:textId="2EE4D0E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7CC707EE" w14:textId="08D1AF7E" w:rsidTr="008F2AA7">
        <w:trPr>
          <w:trHeight w:val="144"/>
          <w:jc w:val="center"/>
        </w:trPr>
        <w:tc>
          <w:tcPr>
            <w:tcW w:w="770" w:type="dxa"/>
          </w:tcPr>
          <w:p w14:paraId="1C2DDC50" w14:textId="3A85E5D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523" w:type="dxa"/>
          </w:tcPr>
          <w:p w14:paraId="2669AD2D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3F254F18" w14:textId="74BAFDB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00436548" w14:textId="44A38ED3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784B2B9A" w14:textId="73DBB5E4" w:rsidTr="008F2AA7">
        <w:trPr>
          <w:trHeight w:val="144"/>
          <w:jc w:val="center"/>
        </w:trPr>
        <w:tc>
          <w:tcPr>
            <w:tcW w:w="770" w:type="dxa"/>
          </w:tcPr>
          <w:p w14:paraId="7A8825B3" w14:textId="5502BBA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523" w:type="dxa"/>
          </w:tcPr>
          <w:p w14:paraId="541B4820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35AAD675" w14:textId="4D4D227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4BE2CF55" w14:textId="671FFF89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34804698" w14:textId="300E5F2D" w:rsidTr="008F2AA7">
        <w:trPr>
          <w:trHeight w:val="144"/>
          <w:jc w:val="center"/>
        </w:trPr>
        <w:tc>
          <w:tcPr>
            <w:tcW w:w="770" w:type="dxa"/>
          </w:tcPr>
          <w:p w14:paraId="76D4A74E" w14:textId="78E4D98D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523" w:type="dxa"/>
          </w:tcPr>
          <w:p w14:paraId="57235EFC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02FFC8EF" w14:textId="44F8303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5879AA8A" w14:textId="51AB038D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88152D" w:rsidRPr="00A5332B" w14:paraId="5853D564" w14:textId="0F6D91CC" w:rsidTr="008F2AA7">
        <w:trPr>
          <w:trHeight w:val="144"/>
          <w:jc w:val="center"/>
        </w:trPr>
        <w:tc>
          <w:tcPr>
            <w:tcW w:w="770" w:type="dxa"/>
          </w:tcPr>
          <w:p w14:paraId="3821041E" w14:textId="4B66E6B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523" w:type="dxa"/>
          </w:tcPr>
          <w:p w14:paraId="65A7D700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72F00E9D" w14:textId="28B41C54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5BEB815E" w14:textId="20AF8FC5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451075E2" w14:textId="17F081DD" w:rsidTr="008F2AA7">
        <w:trPr>
          <w:trHeight w:val="144"/>
          <w:jc w:val="center"/>
        </w:trPr>
        <w:tc>
          <w:tcPr>
            <w:tcW w:w="770" w:type="dxa"/>
          </w:tcPr>
          <w:p w14:paraId="232E36A5" w14:textId="3250A92E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523" w:type="dxa"/>
          </w:tcPr>
          <w:p w14:paraId="3EF31F33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1000B767" w14:textId="0A2B367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4F16C778" w14:textId="36D501B1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1A68EB96" w14:textId="77777777" w:rsidTr="008F2AA7">
        <w:trPr>
          <w:trHeight w:val="144"/>
          <w:jc w:val="center"/>
        </w:trPr>
        <w:tc>
          <w:tcPr>
            <w:tcW w:w="770" w:type="dxa"/>
          </w:tcPr>
          <w:p w14:paraId="713BE05D" w14:textId="0AAFA8C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523" w:type="dxa"/>
          </w:tcPr>
          <w:p w14:paraId="211B4B32" w14:textId="5DDE5A1D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2F2076EF" w14:textId="7480A0F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0B7F8A64" w14:textId="0C17F37E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3E308432" w14:textId="77777777" w:rsidTr="008F2AA7">
        <w:trPr>
          <w:trHeight w:val="144"/>
          <w:jc w:val="center"/>
        </w:trPr>
        <w:tc>
          <w:tcPr>
            <w:tcW w:w="770" w:type="dxa"/>
          </w:tcPr>
          <w:p w14:paraId="4181FF77" w14:textId="0FE9DAC5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523" w:type="dxa"/>
          </w:tcPr>
          <w:p w14:paraId="33325A76" w14:textId="3633E25A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2DC53FBA" w14:textId="5630F79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032A9AC4" w14:textId="0424B8A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073D5631" w14:textId="77777777" w:rsidTr="008F2AA7">
        <w:trPr>
          <w:trHeight w:val="242"/>
          <w:jc w:val="center"/>
        </w:trPr>
        <w:tc>
          <w:tcPr>
            <w:tcW w:w="770" w:type="dxa"/>
          </w:tcPr>
          <w:p w14:paraId="2E4FD629" w14:textId="197A6533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523" w:type="dxa"/>
          </w:tcPr>
          <w:p w14:paraId="47D7C0A1" w14:textId="7F7F6C09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3B05C33F" w14:textId="12817DB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67200ACC" w14:textId="3EBE748D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2B179547" w14:textId="77777777" w:rsidTr="008F2AA7">
        <w:trPr>
          <w:trHeight w:val="144"/>
          <w:jc w:val="center"/>
        </w:trPr>
        <w:tc>
          <w:tcPr>
            <w:tcW w:w="770" w:type="dxa"/>
          </w:tcPr>
          <w:p w14:paraId="3F43D74A" w14:textId="078920C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523" w:type="dxa"/>
          </w:tcPr>
          <w:p w14:paraId="28A7082A" w14:textId="56609133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2AF0FFFC" w14:textId="22287A9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7A994062" w14:textId="461525F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11E26AA9" w14:textId="77777777" w:rsidTr="008F2AA7">
        <w:trPr>
          <w:trHeight w:val="144"/>
          <w:jc w:val="center"/>
        </w:trPr>
        <w:tc>
          <w:tcPr>
            <w:tcW w:w="770" w:type="dxa"/>
          </w:tcPr>
          <w:p w14:paraId="4E1E780A" w14:textId="32BA740A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1523" w:type="dxa"/>
          </w:tcPr>
          <w:p w14:paraId="01EFE39D" w14:textId="51AF3C2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6AFBB88D" w14:textId="67A797F5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55E3F41B" w14:textId="0764EDE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1D881DA9" w14:textId="77777777" w:rsidTr="008F2AA7">
        <w:trPr>
          <w:trHeight w:val="242"/>
          <w:jc w:val="center"/>
        </w:trPr>
        <w:tc>
          <w:tcPr>
            <w:tcW w:w="770" w:type="dxa"/>
          </w:tcPr>
          <w:p w14:paraId="45D36289" w14:textId="36027B00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1523" w:type="dxa"/>
          </w:tcPr>
          <w:p w14:paraId="5977EF78" w14:textId="4AA369DA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692AB64B" w14:textId="3D25486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26A04413" w14:textId="34740C5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4604F3F9" w14:textId="77777777" w:rsidTr="008F2AA7">
        <w:trPr>
          <w:trHeight w:val="224"/>
          <w:jc w:val="center"/>
        </w:trPr>
        <w:tc>
          <w:tcPr>
            <w:tcW w:w="770" w:type="dxa"/>
          </w:tcPr>
          <w:p w14:paraId="3E405A0B" w14:textId="183580E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1523" w:type="dxa"/>
          </w:tcPr>
          <w:p w14:paraId="45CB405F" w14:textId="7A20A72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21715754" w14:textId="0F29FD8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142FEAB0" w14:textId="3BABE76A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747E427A" w14:textId="77777777" w:rsidTr="008F2AA7">
        <w:trPr>
          <w:trHeight w:val="144"/>
          <w:jc w:val="center"/>
        </w:trPr>
        <w:tc>
          <w:tcPr>
            <w:tcW w:w="770" w:type="dxa"/>
          </w:tcPr>
          <w:p w14:paraId="46B3BD7C" w14:textId="579EBF7C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1523" w:type="dxa"/>
          </w:tcPr>
          <w:p w14:paraId="78790A2C" w14:textId="51BAB1D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568828CD" w14:textId="5C286889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40923330" w14:textId="07DF2D9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053B2DF7" w14:textId="77777777" w:rsidTr="008F2AA7">
        <w:trPr>
          <w:trHeight w:val="144"/>
          <w:jc w:val="center"/>
        </w:trPr>
        <w:tc>
          <w:tcPr>
            <w:tcW w:w="770" w:type="dxa"/>
          </w:tcPr>
          <w:p w14:paraId="7607B697" w14:textId="0024E04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1523" w:type="dxa"/>
          </w:tcPr>
          <w:p w14:paraId="20F4C667" w14:textId="0245FB19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696C2785" w14:textId="307AC6D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75350BCE" w14:textId="788BA46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12F98D55" w14:textId="77777777" w:rsidTr="008F2AA7">
        <w:trPr>
          <w:trHeight w:val="144"/>
          <w:jc w:val="center"/>
        </w:trPr>
        <w:tc>
          <w:tcPr>
            <w:tcW w:w="770" w:type="dxa"/>
          </w:tcPr>
          <w:p w14:paraId="23444710" w14:textId="21BCAA4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1523" w:type="dxa"/>
          </w:tcPr>
          <w:p w14:paraId="0D66FE11" w14:textId="51BEAE1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</w:tcPr>
          <w:p w14:paraId="432D9011" w14:textId="3EC68F4E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45FCB75D" w14:textId="27D6915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240BA97A" w14:textId="629F383C" w:rsidTr="008F2AA7">
        <w:trPr>
          <w:trHeight w:val="144"/>
          <w:jc w:val="center"/>
        </w:trPr>
        <w:tc>
          <w:tcPr>
            <w:tcW w:w="770" w:type="dxa"/>
          </w:tcPr>
          <w:p w14:paraId="23873559" w14:textId="1B5C552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1523" w:type="dxa"/>
          </w:tcPr>
          <w:p w14:paraId="15164D6F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</w:tcPr>
          <w:p w14:paraId="13A55459" w14:textId="61587FA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60FE1C9B" w14:textId="2642F21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88152D" w:rsidRPr="00A5332B" w14:paraId="28DE1840" w14:textId="740015D9" w:rsidTr="008F2AA7">
        <w:trPr>
          <w:trHeight w:val="144"/>
          <w:jc w:val="center"/>
        </w:trPr>
        <w:tc>
          <w:tcPr>
            <w:tcW w:w="770" w:type="dxa"/>
          </w:tcPr>
          <w:p w14:paraId="3BD69CAA" w14:textId="403CB91A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1523" w:type="dxa"/>
          </w:tcPr>
          <w:p w14:paraId="3344FEB3" w14:textId="3AAC24D5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</w:tcPr>
          <w:p w14:paraId="78EBE3CD" w14:textId="63228F9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0698510E" w14:textId="2E02AA0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330CA8A4" w14:textId="084EF6D2" w:rsidTr="008F2AA7">
        <w:trPr>
          <w:trHeight w:val="144"/>
          <w:jc w:val="center"/>
        </w:trPr>
        <w:tc>
          <w:tcPr>
            <w:tcW w:w="770" w:type="dxa"/>
          </w:tcPr>
          <w:p w14:paraId="6E718403" w14:textId="7495E9C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1523" w:type="dxa"/>
          </w:tcPr>
          <w:p w14:paraId="13E24700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</w:tcPr>
          <w:p w14:paraId="6ACA91A8" w14:textId="6806016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61D4F7B5" w14:textId="7F681D83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88152D" w:rsidRPr="00A5332B" w14:paraId="4151A880" w14:textId="6312A2EF" w:rsidTr="008F2AA7">
        <w:trPr>
          <w:trHeight w:val="144"/>
          <w:jc w:val="center"/>
        </w:trPr>
        <w:tc>
          <w:tcPr>
            <w:tcW w:w="770" w:type="dxa"/>
          </w:tcPr>
          <w:p w14:paraId="07AE7CEA" w14:textId="75E056A5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1523" w:type="dxa"/>
          </w:tcPr>
          <w:p w14:paraId="4BFACE9C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</w:tcPr>
          <w:p w14:paraId="6FD519F3" w14:textId="5DA753D0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76" w:type="dxa"/>
          </w:tcPr>
          <w:p w14:paraId="59C55FB5" w14:textId="053966A6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8152D" w:rsidRPr="00A5332B" w14:paraId="080F5038" w14:textId="231C67F3" w:rsidTr="008F2AA7">
        <w:trPr>
          <w:trHeight w:val="144"/>
          <w:jc w:val="center"/>
        </w:trPr>
        <w:tc>
          <w:tcPr>
            <w:tcW w:w="770" w:type="dxa"/>
          </w:tcPr>
          <w:p w14:paraId="74BA1189" w14:textId="66412991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1523" w:type="dxa"/>
          </w:tcPr>
          <w:p w14:paraId="213FA936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</w:tcPr>
          <w:p w14:paraId="224B3A96" w14:textId="062398C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50BBC875" w14:textId="1EA956D9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1DB9C69D" w14:textId="2DDA09E9" w:rsidTr="008F2AA7">
        <w:trPr>
          <w:trHeight w:val="144"/>
          <w:jc w:val="center"/>
        </w:trPr>
        <w:tc>
          <w:tcPr>
            <w:tcW w:w="770" w:type="dxa"/>
          </w:tcPr>
          <w:p w14:paraId="4E85189C" w14:textId="1555A04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1523" w:type="dxa"/>
          </w:tcPr>
          <w:p w14:paraId="630DEF36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</w:tcPr>
          <w:p w14:paraId="289EE2F4" w14:textId="3B1DE6B3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5184FC69" w14:textId="05283E7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18002481" w14:textId="3E1ABD40" w:rsidTr="008F2AA7">
        <w:trPr>
          <w:trHeight w:val="144"/>
          <w:jc w:val="center"/>
        </w:trPr>
        <w:tc>
          <w:tcPr>
            <w:tcW w:w="770" w:type="dxa"/>
          </w:tcPr>
          <w:p w14:paraId="7B053193" w14:textId="3B78618E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1523" w:type="dxa"/>
          </w:tcPr>
          <w:p w14:paraId="114BCB9E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</w:tcPr>
          <w:p w14:paraId="23CF1F94" w14:textId="1C363AF4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128E9A2B" w14:textId="04B685E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88152D" w:rsidRPr="00A5332B" w14:paraId="467674F7" w14:textId="4B454D5D" w:rsidTr="008F2AA7">
        <w:trPr>
          <w:trHeight w:val="144"/>
          <w:jc w:val="center"/>
        </w:trPr>
        <w:tc>
          <w:tcPr>
            <w:tcW w:w="770" w:type="dxa"/>
          </w:tcPr>
          <w:p w14:paraId="58853716" w14:textId="7978B70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1523" w:type="dxa"/>
          </w:tcPr>
          <w:p w14:paraId="099F391D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</w:tcPr>
          <w:p w14:paraId="3C5EB326" w14:textId="27D87424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62246325" w14:textId="693CDBBE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7DF80139" w14:textId="22C4B3A3" w:rsidTr="008F2AA7">
        <w:trPr>
          <w:trHeight w:val="144"/>
          <w:jc w:val="center"/>
        </w:trPr>
        <w:tc>
          <w:tcPr>
            <w:tcW w:w="770" w:type="dxa"/>
          </w:tcPr>
          <w:p w14:paraId="4385F930" w14:textId="04601EA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523" w:type="dxa"/>
          </w:tcPr>
          <w:p w14:paraId="05B573EB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</w:tcPr>
          <w:p w14:paraId="1D2CC1CF" w14:textId="73F1221C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5357F807" w14:textId="5EC6F185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7DC58025" w14:textId="0EC18308" w:rsidTr="008F2AA7">
        <w:trPr>
          <w:trHeight w:val="144"/>
          <w:jc w:val="center"/>
        </w:trPr>
        <w:tc>
          <w:tcPr>
            <w:tcW w:w="770" w:type="dxa"/>
          </w:tcPr>
          <w:p w14:paraId="2E53EC08" w14:textId="0723C9B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1523" w:type="dxa"/>
          </w:tcPr>
          <w:p w14:paraId="6492C05A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</w:tcPr>
          <w:p w14:paraId="6CEA278A" w14:textId="39AE484C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43F3B240" w14:textId="391B3CE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773FE594" w14:textId="32938C03" w:rsidTr="008F2AA7">
        <w:trPr>
          <w:trHeight w:val="144"/>
          <w:jc w:val="center"/>
        </w:trPr>
        <w:tc>
          <w:tcPr>
            <w:tcW w:w="770" w:type="dxa"/>
          </w:tcPr>
          <w:p w14:paraId="1CD20DAB" w14:textId="6E46755C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7</w:t>
            </w:r>
          </w:p>
        </w:tc>
        <w:tc>
          <w:tcPr>
            <w:tcW w:w="1523" w:type="dxa"/>
          </w:tcPr>
          <w:p w14:paraId="41632746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</w:tcPr>
          <w:p w14:paraId="13E66D38" w14:textId="46F8C74B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76" w:type="dxa"/>
          </w:tcPr>
          <w:p w14:paraId="4B8EA5F8" w14:textId="660ED9EB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8152D" w:rsidRPr="00A5332B" w14:paraId="376CA98C" w14:textId="7FA78DF5" w:rsidTr="008F2AA7">
        <w:trPr>
          <w:trHeight w:val="144"/>
          <w:jc w:val="center"/>
        </w:trPr>
        <w:tc>
          <w:tcPr>
            <w:tcW w:w="770" w:type="dxa"/>
          </w:tcPr>
          <w:p w14:paraId="5910C1A2" w14:textId="4E91B10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1523" w:type="dxa"/>
          </w:tcPr>
          <w:p w14:paraId="72E15584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</w:tcPr>
          <w:p w14:paraId="499A97D9" w14:textId="62CAF0F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6C756A8A" w14:textId="1E8C64A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0363EAD1" w14:textId="7ED528E9" w:rsidTr="008F2AA7">
        <w:trPr>
          <w:trHeight w:val="144"/>
          <w:jc w:val="center"/>
        </w:trPr>
        <w:tc>
          <w:tcPr>
            <w:tcW w:w="770" w:type="dxa"/>
          </w:tcPr>
          <w:p w14:paraId="5EB13C52" w14:textId="512E87D0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1523" w:type="dxa"/>
          </w:tcPr>
          <w:p w14:paraId="5063F52C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</w:tcPr>
          <w:p w14:paraId="25C17B98" w14:textId="665E251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3E72F972" w14:textId="5E4C2AB9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53636C9D" w14:textId="63022E57" w:rsidTr="008F2AA7">
        <w:trPr>
          <w:trHeight w:val="144"/>
          <w:jc w:val="center"/>
        </w:trPr>
        <w:tc>
          <w:tcPr>
            <w:tcW w:w="770" w:type="dxa"/>
          </w:tcPr>
          <w:p w14:paraId="2B340DEC" w14:textId="53306F6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1523" w:type="dxa"/>
          </w:tcPr>
          <w:p w14:paraId="0706E0D8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</w:tcPr>
          <w:p w14:paraId="2DEC643C" w14:textId="0AFEBB8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5BB93038" w14:textId="696D07DA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585A0042" w14:textId="78A97C24" w:rsidTr="008F2AA7">
        <w:trPr>
          <w:trHeight w:val="144"/>
          <w:jc w:val="center"/>
        </w:trPr>
        <w:tc>
          <w:tcPr>
            <w:tcW w:w="770" w:type="dxa"/>
          </w:tcPr>
          <w:p w14:paraId="284A9755" w14:textId="145423B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1523" w:type="dxa"/>
          </w:tcPr>
          <w:p w14:paraId="509C589E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</w:tcPr>
          <w:p w14:paraId="19007CD8" w14:textId="16D31FEC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0854594F" w14:textId="3C7C5F8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461979CC" w14:textId="0A40ACEA" w:rsidTr="008F2AA7">
        <w:trPr>
          <w:trHeight w:val="144"/>
          <w:jc w:val="center"/>
        </w:trPr>
        <w:tc>
          <w:tcPr>
            <w:tcW w:w="770" w:type="dxa"/>
          </w:tcPr>
          <w:p w14:paraId="0FC8D2E0" w14:textId="1F98776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1523" w:type="dxa"/>
          </w:tcPr>
          <w:p w14:paraId="264E8842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</w:tcPr>
          <w:p w14:paraId="2DCE1E40" w14:textId="0A6979C4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72E69C33" w14:textId="0B70FEC4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19EE70B8" w14:textId="32184970" w:rsidTr="008F2AA7">
        <w:trPr>
          <w:trHeight w:val="144"/>
          <w:jc w:val="center"/>
        </w:trPr>
        <w:tc>
          <w:tcPr>
            <w:tcW w:w="770" w:type="dxa"/>
          </w:tcPr>
          <w:p w14:paraId="5A626119" w14:textId="61CECE4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1523" w:type="dxa"/>
          </w:tcPr>
          <w:p w14:paraId="0B33DBB2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</w:tcPr>
          <w:p w14:paraId="5F7FE672" w14:textId="2DA3AB51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7298AFC8" w14:textId="66EF601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39691266" w14:textId="1091A9A3" w:rsidTr="008F2AA7">
        <w:trPr>
          <w:trHeight w:val="144"/>
          <w:jc w:val="center"/>
        </w:trPr>
        <w:tc>
          <w:tcPr>
            <w:tcW w:w="770" w:type="dxa"/>
          </w:tcPr>
          <w:p w14:paraId="6B66F62B" w14:textId="4D49B8C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4</w:t>
            </w:r>
          </w:p>
        </w:tc>
        <w:tc>
          <w:tcPr>
            <w:tcW w:w="1523" w:type="dxa"/>
          </w:tcPr>
          <w:p w14:paraId="67FEB9B8" w14:textId="7777777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</w:tcPr>
          <w:p w14:paraId="3227A97A" w14:textId="08EA5F4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1581B11C" w14:textId="2255D181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r w:rsidR="00BF496E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</w:tr>
      <w:tr w:rsidR="0088152D" w:rsidRPr="00A5332B" w14:paraId="37266CA3" w14:textId="77777777" w:rsidTr="008F2AA7">
        <w:trPr>
          <w:trHeight w:val="144"/>
          <w:jc w:val="center"/>
        </w:trPr>
        <w:tc>
          <w:tcPr>
            <w:tcW w:w="770" w:type="dxa"/>
          </w:tcPr>
          <w:p w14:paraId="3BDFF8E9" w14:textId="2042A86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5</w:t>
            </w:r>
          </w:p>
        </w:tc>
        <w:tc>
          <w:tcPr>
            <w:tcW w:w="1523" w:type="dxa"/>
          </w:tcPr>
          <w:p w14:paraId="1A5CD96A" w14:textId="03C1848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</w:tcPr>
          <w:p w14:paraId="770D7805" w14:textId="12E487AB" w:rsidR="0088152D" w:rsidRPr="00A5332B" w:rsidRDefault="00CC659C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5AC240B7" w14:textId="56CB46F4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2BD3750B" w14:textId="77777777" w:rsidTr="008F2AA7">
        <w:trPr>
          <w:trHeight w:val="233"/>
          <w:jc w:val="center"/>
        </w:trPr>
        <w:tc>
          <w:tcPr>
            <w:tcW w:w="770" w:type="dxa"/>
          </w:tcPr>
          <w:p w14:paraId="467D02FA" w14:textId="38431F6E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6</w:t>
            </w:r>
          </w:p>
        </w:tc>
        <w:tc>
          <w:tcPr>
            <w:tcW w:w="1523" w:type="dxa"/>
          </w:tcPr>
          <w:p w14:paraId="44E81167" w14:textId="6D695DA9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</w:tcPr>
          <w:p w14:paraId="15F07B6E" w14:textId="4DDB5C89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45BBEABA" w14:textId="764DA3B3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29009E5C" w14:textId="77777777" w:rsidTr="008F2AA7">
        <w:trPr>
          <w:trHeight w:val="144"/>
          <w:jc w:val="center"/>
        </w:trPr>
        <w:tc>
          <w:tcPr>
            <w:tcW w:w="770" w:type="dxa"/>
          </w:tcPr>
          <w:p w14:paraId="0A3ADBC9" w14:textId="021998A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7</w:t>
            </w:r>
          </w:p>
        </w:tc>
        <w:tc>
          <w:tcPr>
            <w:tcW w:w="1523" w:type="dxa"/>
          </w:tcPr>
          <w:p w14:paraId="0F0E6193" w14:textId="091C1A65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</w:tcPr>
          <w:p w14:paraId="35C1F6AE" w14:textId="46912F9B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76" w:type="dxa"/>
          </w:tcPr>
          <w:p w14:paraId="6D21467A" w14:textId="51CBC50F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079693C6" w14:textId="77777777" w:rsidTr="008F2AA7">
        <w:trPr>
          <w:trHeight w:val="144"/>
          <w:jc w:val="center"/>
        </w:trPr>
        <w:tc>
          <w:tcPr>
            <w:tcW w:w="770" w:type="dxa"/>
          </w:tcPr>
          <w:p w14:paraId="46F3D4AF" w14:textId="2B02026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8</w:t>
            </w:r>
          </w:p>
        </w:tc>
        <w:tc>
          <w:tcPr>
            <w:tcW w:w="1523" w:type="dxa"/>
          </w:tcPr>
          <w:p w14:paraId="133326ED" w14:textId="07C56AE2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</w:tcPr>
          <w:p w14:paraId="2C691469" w14:textId="6D8D8A89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5640D077" w14:textId="02C3FF24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17A8D2D0" w14:textId="77777777" w:rsidTr="008F2AA7">
        <w:trPr>
          <w:trHeight w:val="144"/>
          <w:jc w:val="center"/>
        </w:trPr>
        <w:tc>
          <w:tcPr>
            <w:tcW w:w="770" w:type="dxa"/>
          </w:tcPr>
          <w:p w14:paraId="6B4DBF6A" w14:textId="07230B0E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9</w:t>
            </w:r>
          </w:p>
        </w:tc>
        <w:tc>
          <w:tcPr>
            <w:tcW w:w="1523" w:type="dxa"/>
          </w:tcPr>
          <w:p w14:paraId="20B531A2" w14:textId="535E54E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</w:tcPr>
          <w:p w14:paraId="623DCB86" w14:textId="7684FB28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77B5ABF1" w14:textId="4702A16F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1BD66296" w14:textId="77777777" w:rsidTr="008F2AA7">
        <w:trPr>
          <w:trHeight w:val="144"/>
          <w:jc w:val="center"/>
        </w:trPr>
        <w:tc>
          <w:tcPr>
            <w:tcW w:w="770" w:type="dxa"/>
          </w:tcPr>
          <w:p w14:paraId="64FE2E00" w14:textId="666BD633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1523" w:type="dxa"/>
          </w:tcPr>
          <w:p w14:paraId="0637A127" w14:textId="1388D563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</w:tcPr>
          <w:p w14:paraId="1F2DFEE8" w14:textId="7986F44B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4298C46D" w14:textId="0F8D9B4D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1F9D8AEB" w14:textId="77777777" w:rsidTr="008F2AA7">
        <w:trPr>
          <w:trHeight w:val="144"/>
          <w:jc w:val="center"/>
        </w:trPr>
        <w:tc>
          <w:tcPr>
            <w:tcW w:w="770" w:type="dxa"/>
          </w:tcPr>
          <w:p w14:paraId="399190CD" w14:textId="5205529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1</w:t>
            </w:r>
          </w:p>
        </w:tc>
        <w:tc>
          <w:tcPr>
            <w:tcW w:w="1523" w:type="dxa"/>
          </w:tcPr>
          <w:p w14:paraId="206CD739" w14:textId="0FDBD13B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</w:tcPr>
          <w:p w14:paraId="0A897BE1" w14:textId="680CA9D4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</w:tcPr>
          <w:p w14:paraId="576215DE" w14:textId="3E839817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0D6F65D5" w14:textId="77777777" w:rsidTr="008F2AA7">
        <w:trPr>
          <w:trHeight w:val="144"/>
          <w:jc w:val="center"/>
        </w:trPr>
        <w:tc>
          <w:tcPr>
            <w:tcW w:w="770" w:type="dxa"/>
          </w:tcPr>
          <w:p w14:paraId="2F54E9D2" w14:textId="313F6D69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1523" w:type="dxa"/>
          </w:tcPr>
          <w:p w14:paraId="679AF64E" w14:textId="6FCCF81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</w:tcPr>
          <w:p w14:paraId="3EE7EB96" w14:textId="683EAAE7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6245A22C" w14:textId="101DD0F7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754E2424" w14:textId="77777777" w:rsidTr="008F2AA7">
        <w:trPr>
          <w:trHeight w:val="144"/>
          <w:jc w:val="center"/>
        </w:trPr>
        <w:tc>
          <w:tcPr>
            <w:tcW w:w="770" w:type="dxa"/>
          </w:tcPr>
          <w:p w14:paraId="00FCE94C" w14:textId="69553234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3</w:t>
            </w:r>
          </w:p>
        </w:tc>
        <w:tc>
          <w:tcPr>
            <w:tcW w:w="1523" w:type="dxa"/>
          </w:tcPr>
          <w:p w14:paraId="018EBFFC" w14:textId="0BE02BF6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</w:tcPr>
          <w:p w14:paraId="5C67E2F0" w14:textId="36CDD35C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187A05F7" w14:textId="4E77DF1E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6B179BD1" w14:textId="77777777" w:rsidTr="008F2AA7">
        <w:trPr>
          <w:trHeight w:val="144"/>
          <w:jc w:val="center"/>
        </w:trPr>
        <w:tc>
          <w:tcPr>
            <w:tcW w:w="770" w:type="dxa"/>
          </w:tcPr>
          <w:p w14:paraId="0AEA7369" w14:textId="0473E5A9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4</w:t>
            </w:r>
          </w:p>
        </w:tc>
        <w:tc>
          <w:tcPr>
            <w:tcW w:w="1523" w:type="dxa"/>
          </w:tcPr>
          <w:p w14:paraId="5F5A321F" w14:textId="5B0C9F48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</w:tcPr>
          <w:p w14:paraId="2241CB32" w14:textId="0315D301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</w:tcPr>
          <w:p w14:paraId="511D0146" w14:textId="4DBB00FC" w:rsidR="0088152D" w:rsidRPr="00A5332B" w:rsidRDefault="00BF496E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70E8EE5C" w14:textId="20218AF9" w:rsidTr="008F2AA7">
        <w:trPr>
          <w:trHeight w:val="144"/>
          <w:jc w:val="center"/>
        </w:trPr>
        <w:tc>
          <w:tcPr>
            <w:tcW w:w="770" w:type="dxa"/>
            <w:tcBorders>
              <w:bottom w:val="nil"/>
            </w:tcBorders>
          </w:tcPr>
          <w:p w14:paraId="75352EA3" w14:textId="09117F3F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5</w:t>
            </w:r>
          </w:p>
        </w:tc>
        <w:tc>
          <w:tcPr>
            <w:tcW w:w="1523" w:type="dxa"/>
            <w:tcBorders>
              <w:bottom w:val="nil"/>
            </w:tcBorders>
          </w:tcPr>
          <w:p w14:paraId="144B2033" w14:textId="20757494" w:rsidR="0088152D" w:rsidRPr="00A5332B" w:rsidRDefault="00342E3C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bottom w:val="nil"/>
            </w:tcBorders>
          </w:tcPr>
          <w:p w14:paraId="211EF71B" w14:textId="62F2ADF8" w:rsidR="0088152D" w:rsidRPr="00A5332B" w:rsidRDefault="00342E3C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bottom w:val="nil"/>
            </w:tcBorders>
          </w:tcPr>
          <w:p w14:paraId="7AC8192F" w14:textId="59B3E498" w:rsidR="0088152D" w:rsidRPr="00A5332B" w:rsidRDefault="00342E3C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8152D" w:rsidRPr="00A5332B" w14:paraId="0E33FCC4" w14:textId="5C66CF19" w:rsidTr="008F2AA7">
        <w:trPr>
          <w:trHeight w:val="144"/>
          <w:jc w:val="center"/>
        </w:trPr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330D234D" w14:textId="0431A127" w:rsidR="0088152D" w:rsidRPr="00A5332B" w:rsidRDefault="0088152D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6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14:paraId="1A101FC2" w14:textId="1B86C5F8" w:rsidR="0088152D" w:rsidRPr="00A5332B" w:rsidRDefault="00342E3C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779F26B2" w14:textId="79AEAFF3" w:rsidR="0088152D" w:rsidRPr="00A5332B" w:rsidRDefault="00342E3C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59BE48BC" w14:textId="642EE92B" w:rsidR="0088152D" w:rsidRPr="00A5332B" w:rsidRDefault="00342E3C" w:rsidP="008F2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8F2AA7" w:rsidRPr="00A5332B" w14:paraId="0B1056F5" w14:textId="77777777" w:rsidTr="008F2AA7">
        <w:trPr>
          <w:trHeight w:val="144"/>
          <w:jc w:val="center"/>
        </w:trPr>
        <w:tc>
          <w:tcPr>
            <w:tcW w:w="45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1D1F4" w14:textId="3D20FA12" w:rsidR="008F2AA7" w:rsidRPr="008F2AA7" w:rsidRDefault="008F2AA7" w:rsidP="008F2AA7">
            <w:pPr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8F2AA7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(-) No staining, + Weak, ++ Medium, +++ Strong staining</w:t>
            </w:r>
          </w:p>
        </w:tc>
      </w:tr>
    </w:tbl>
    <w:p w14:paraId="246C32FD" w14:textId="7F000F89" w:rsidR="00DF7ACE" w:rsidRPr="00E11719" w:rsidRDefault="007D7304" w:rsidP="008F2AA7">
      <w:pPr>
        <w:rPr>
          <w:sz w:val="28"/>
          <w:szCs w:val="28"/>
        </w:rPr>
      </w:pPr>
    </w:p>
    <w:sectPr w:rsidR="00DF7ACE" w:rsidRPr="00E11719" w:rsidSect="008F2A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EF1"/>
    <w:rsid w:val="000166DF"/>
    <w:rsid w:val="00031CF8"/>
    <w:rsid w:val="000E7085"/>
    <w:rsid w:val="00105108"/>
    <w:rsid w:val="00164277"/>
    <w:rsid w:val="00172A09"/>
    <w:rsid w:val="001D6C5F"/>
    <w:rsid w:val="002B7661"/>
    <w:rsid w:val="00315AF4"/>
    <w:rsid w:val="00342E3C"/>
    <w:rsid w:val="0055553B"/>
    <w:rsid w:val="006F0FA6"/>
    <w:rsid w:val="007D7304"/>
    <w:rsid w:val="0088152D"/>
    <w:rsid w:val="008F2AA7"/>
    <w:rsid w:val="0095170A"/>
    <w:rsid w:val="0096445A"/>
    <w:rsid w:val="00994FB1"/>
    <w:rsid w:val="009C180A"/>
    <w:rsid w:val="009C263A"/>
    <w:rsid w:val="00A5332B"/>
    <w:rsid w:val="00B236EC"/>
    <w:rsid w:val="00B324CB"/>
    <w:rsid w:val="00BA5BE7"/>
    <w:rsid w:val="00BC7EF1"/>
    <w:rsid w:val="00BF496E"/>
    <w:rsid w:val="00C81934"/>
    <w:rsid w:val="00C97037"/>
    <w:rsid w:val="00CC659C"/>
    <w:rsid w:val="00D44E52"/>
    <w:rsid w:val="00DB68A1"/>
    <w:rsid w:val="00E11719"/>
    <w:rsid w:val="00E37993"/>
    <w:rsid w:val="00FA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8D3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9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, Srinivas</dc:creator>
  <cp:keywords/>
  <dc:description/>
  <cp:lastModifiedBy>kalyana moparthy</cp:lastModifiedBy>
  <cp:revision>8</cp:revision>
  <cp:lastPrinted>2016-12-15T16:29:00Z</cp:lastPrinted>
  <dcterms:created xsi:type="dcterms:W3CDTF">2016-12-16T18:37:00Z</dcterms:created>
  <dcterms:modified xsi:type="dcterms:W3CDTF">2017-06-07T20:20:00Z</dcterms:modified>
</cp:coreProperties>
</file>